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E7BAC" w14:textId="71CB2337" w:rsidR="00CF44B8" w:rsidRDefault="00D002D1" w:rsidP="0076451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Appendix</w:t>
      </w:r>
      <w:proofErr w:type="spellEnd"/>
      <w:r w:rsidR="00764510" w:rsidRPr="00E946FD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2</w:t>
      </w:r>
      <w:r w:rsidR="00E9157F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. </w:t>
      </w:r>
      <w:proofErr w:type="spellStart"/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Example</w:t>
      </w:r>
      <w:proofErr w:type="spellEnd"/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of </w:t>
      </w:r>
      <w:proofErr w:type="spellStart"/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intervention</w:t>
      </w:r>
      <w:proofErr w:type="spellEnd"/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="00764510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contents</w:t>
      </w:r>
      <w:proofErr w:type="spellEnd"/>
    </w:p>
    <w:p w14:paraId="33AA5D73" w14:textId="77777777" w:rsidR="00764510" w:rsidRPr="00764510" w:rsidRDefault="00764510" w:rsidP="0076451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7506"/>
      </w:tblGrid>
      <w:tr w:rsidR="00764510" w:rsidRPr="00764510" w14:paraId="7B51232A" w14:textId="77777777" w:rsidTr="00764510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EFDC" w14:textId="14F835E4" w:rsidR="00764510" w:rsidRPr="00764510" w:rsidRDefault="0076451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7645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Group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7A211" w14:textId="18E5EE6D" w:rsidR="00764510" w:rsidRPr="00764510" w:rsidRDefault="0076451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7645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ctivity</w:t>
            </w:r>
          </w:p>
        </w:tc>
      </w:tr>
      <w:tr w:rsidR="00764510" w:rsidRPr="00764510" w14:paraId="3650DD8F" w14:textId="77777777" w:rsidTr="00764510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EFCEA" w14:textId="4296E59C" w:rsidR="00764510" w:rsidRPr="00764510" w:rsidRDefault="0076451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periment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cologic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dynamic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pproach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DBCC4" w14:textId="77777777" w:rsid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dividu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llectiv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echnical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ercis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the use of a mask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im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ver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ominant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y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go to work on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programm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visuo-spatial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erceptio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variation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n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organism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).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pert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av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ion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at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layers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follow.</w:t>
            </w: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  <w:p w14:paraId="08486F29" w14:textId="18081771" w:rsidR="00CC086B" w:rsidRPr="00CC086B" w:rsidRDefault="00CC086B" w:rsidP="00CC086B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tuational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ssociatio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small-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de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s ar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mplemente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us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fferent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colors to indicate target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zones (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ellow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red, blue, white)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thi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 6 × 6 m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quar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Players </w:t>
            </w:r>
            <w:proofErr w:type="gram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mpete</w:t>
            </w:r>
            <w:proofErr w:type="gram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gram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1v1 format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rt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rom the center of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quar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hil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signate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target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zone (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ellow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blue, red, or white)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at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must b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ache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A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variatio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f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i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ctivity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volve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ord–color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ssociatio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: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ellow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–sun, red–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ir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, blue–water, and white–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now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In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i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case,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calls out the word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athe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a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color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quir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layers to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gnitivel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ssociate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imulu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rrespond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arget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mila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ercise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can b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dapte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arge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ormats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ch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 2v1 setup in an 8 × 10 m area or a 4v2 setup </w:t>
            </w:r>
            <w:proofErr w:type="gram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15 × 20 m area. In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es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nfiguration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lines ar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ositione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lo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horte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sides of the field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hil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layers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egi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rom the center of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onge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side. Th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urther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creas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ask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mplexit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by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dicat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erical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ue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(e.g.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ven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rrespon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the red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zone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odd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the white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zone),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otentially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corporating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mple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thematical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operations</w:t>
            </w:r>
            <w:proofErr w:type="spellEnd"/>
            <w:r w:rsidRPr="00CC08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determine the target.</w:t>
            </w: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The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dap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ei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cision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mman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</w:t>
            </w: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nvironmen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</w:p>
          <w:p w14:paraId="136CBD4A" w14:textId="5796767D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mall-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d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r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m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 with the use of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ever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ll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am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ime, with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fferen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hape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sizes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ssenti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or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velop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dividu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echnique (e.g.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ass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hands with the rugby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l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ass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feet with the rou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l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) (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variation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n tasks).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per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edia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covery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f new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ordination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strategies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otiva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em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innovativ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roposal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flec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fter practice, sharing new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coverie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strategies.</w:t>
            </w:r>
          </w:p>
          <w:p w14:paraId="23F98430" w14:textId="0E98BA24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24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m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dap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us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 game-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enter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pproach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her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per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mula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question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sign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imulat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lay intelligence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mprehension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(cognitiv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orkloa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).</w:t>
            </w:r>
          </w:p>
        </w:tc>
      </w:tr>
      <w:tr w:rsidR="00764510" w:rsidRPr="00764510" w14:paraId="1C91B4BF" w14:textId="77777777" w:rsidTr="00764510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092A9" w14:textId="6A9D211E" w:rsidR="00764510" w:rsidRPr="00764510" w:rsidRDefault="00764510" w:rsidP="0076451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ntrol (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adition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pproach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7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CB605" w14:textId="2D15E0D3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dividu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llectiv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echnical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ercise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orien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velopmen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f rugby skills.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rec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practice, and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llow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ion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</w:t>
            </w:r>
          </w:p>
          <w:p w14:paraId="750FD40D" w14:textId="174594C9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tuation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small-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d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s </w:t>
            </w:r>
            <w:proofErr w:type="gram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1vs1 </w:t>
            </w:r>
            <w:proofErr w:type="gram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6x6m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quar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ield (the player with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l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i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scor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thou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e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ackl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), </w:t>
            </w:r>
            <w:proofErr w:type="gram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2vs1 </w:t>
            </w:r>
            <w:proofErr w:type="gram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8x10m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ctangula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iel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r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rom the long side or 4vs2 </w:t>
            </w:r>
            <w:proofErr w:type="gram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 a</w:t>
            </w:r>
            <w:proofErr w:type="gram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15x20m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ctangula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iel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r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from the center of the long side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im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imula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actic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petition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f the general game situation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duc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ank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The </w:t>
            </w:r>
            <w:r w:rsidR="002A428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tructor</w:t>
            </w:r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uid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ercis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termin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executiv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hythm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r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games). The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dap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hei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cision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the situation.</w:t>
            </w:r>
          </w:p>
          <w:p w14:paraId="7B46E8AF" w14:textId="62AD82F8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m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r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with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pecific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 situations (e.g., penalty, touch, drop-out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crum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). The </w:t>
            </w:r>
            <w:proofErr w:type="spellStart"/>
            <w:r w:rsidR="00232C6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rovid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actic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information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bou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game situation, and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ri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play from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fferen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hase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</w:t>
            </w:r>
          </w:p>
          <w:p w14:paraId="491743D2" w14:textId="14D6B29C" w:rsidR="00764510" w:rsidRPr="00764510" w:rsidRDefault="00764510" w:rsidP="00764510">
            <w:pPr>
              <w:pStyle w:val="Paragrafoelenco"/>
              <w:numPr>
                <w:ilvl w:val="0"/>
                <w:numId w:val="1"/>
              </w:numPr>
              <w:snapToGrid w:val="0"/>
              <w:spacing w:after="120"/>
              <w:ind w:left="324" w:hanging="284"/>
              <w:contextualSpacing w:val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m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ituation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am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her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c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referee and players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lay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rugby with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l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rules.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rect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game and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rovid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information on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actic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nd technical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istake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structors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termined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gam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hythm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ccelera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or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celerating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t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egulate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the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hysical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ntensity</w:t>
            </w:r>
            <w:proofErr w:type="spellEnd"/>
            <w:r w:rsidRPr="007645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</w:p>
        </w:tc>
      </w:tr>
    </w:tbl>
    <w:p w14:paraId="51BC2582" w14:textId="77777777" w:rsidR="00764510" w:rsidRDefault="00764510"/>
    <w:sectPr w:rsidR="007645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57238" w14:textId="77777777" w:rsidR="00EA3DB1" w:rsidRDefault="00EA3DB1" w:rsidP="00E946FD">
      <w:pPr>
        <w:spacing w:after="0" w:line="240" w:lineRule="auto"/>
      </w:pPr>
      <w:r>
        <w:separator/>
      </w:r>
    </w:p>
  </w:endnote>
  <w:endnote w:type="continuationSeparator" w:id="0">
    <w:p w14:paraId="19D4F783" w14:textId="77777777" w:rsidR="00EA3DB1" w:rsidRDefault="00EA3DB1" w:rsidP="00E94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22D71" w14:textId="77777777" w:rsidR="00EA3DB1" w:rsidRDefault="00EA3DB1" w:rsidP="00E946FD">
      <w:pPr>
        <w:spacing w:after="0" w:line="240" w:lineRule="auto"/>
      </w:pPr>
      <w:r>
        <w:separator/>
      </w:r>
    </w:p>
  </w:footnote>
  <w:footnote w:type="continuationSeparator" w:id="0">
    <w:p w14:paraId="6AF2D687" w14:textId="77777777" w:rsidR="00EA3DB1" w:rsidRDefault="00EA3DB1" w:rsidP="00E94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374B7C"/>
    <w:multiLevelType w:val="hybridMultilevel"/>
    <w:tmpl w:val="FD765C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A5D64">
      <w:numFmt w:val="bullet"/>
      <w:lvlText w:val="•"/>
      <w:lvlJc w:val="left"/>
      <w:pPr>
        <w:ind w:left="1780" w:hanging="70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128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FD"/>
    <w:rsid w:val="0000711B"/>
    <w:rsid w:val="000102C3"/>
    <w:rsid w:val="000152BA"/>
    <w:rsid w:val="00015D60"/>
    <w:rsid w:val="00021AF5"/>
    <w:rsid w:val="00030EFA"/>
    <w:rsid w:val="00035D1F"/>
    <w:rsid w:val="00036F25"/>
    <w:rsid w:val="0004204C"/>
    <w:rsid w:val="000601FE"/>
    <w:rsid w:val="0006282A"/>
    <w:rsid w:val="00072BDC"/>
    <w:rsid w:val="00087592"/>
    <w:rsid w:val="00092D71"/>
    <w:rsid w:val="0009423B"/>
    <w:rsid w:val="000A1857"/>
    <w:rsid w:val="000A5271"/>
    <w:rsid w:val="000A5F6F"/>
    <w:rsid w:val="000B58A8"/>
    <w:rsid w:val="000B7031"/>
    <w:rsid w:val="000C5967"/>
    <w:rsid w:val="000C6732"/>
    <w:rsid w:val="000D6173"/>
    <w:rsid w:val="000E10B9"/>
    <w:rsid w:val="000E2630"/>
    <w:rsid w:val="000E2AA8"/>
    <w:rsid w:val="000E53D8"/>
    <w:rsid w:val="000F2069"/>
    <w:rsid w:val="000F23BA"/>
    <w:rsid w:val="00104F23"/>
    <w:rsid w:val="00106745"/>
    <w:rsid w:val="00107BEF"/>
    <w:rsid w:val="00110262"/>
    <w:rsid w:val="001162BD"/>
    <w:rsid w:val="00123543"/>
    <w:rsid w:val="00137B8E"/>
    <w:rsid w:val="00153986"/>
    <w:rsid w:val="00164A52"/>
    <w:rsid w:val="00183F47"/>
    <w:rsid w:val="001865D6"/>
    <w:rsid w:val="00186E83"/>
    <w:rsid w:val="001902C5"/>
    <w:rsid w:val="0019103A"/>
    <w:rsid w:val="00194B22"/>
    <w:rsid w:val="001963D7"/>
    <w:rsid w:val="001A1757"/>
    <w:rsid w:val="001A374D"/>
    <w:rsid w:val="001A6DE3"/>
    <w:rsid w:val="001B3087"/>
    <w:rsid w:val="001B440A"/>
    <w:rsid w:val="001C0E9E"/>
    <w:rsid w:val="001C446C"/>
    <w:rsid w:val="001D11AA"/>
    <w:rsid w:val="001D3218"/>
    <w:rsid w:val="001D6D53"/>
    <w:rsid w:val="001E1AED"/>
    <w:rsid w:val="001F250F"/>
    <w:rsid w:val="001F48F2"/>
    <w:rsid w:val="001F7DE6"/>
    <w:rsid w:val="00200BD6"/>
    <w:rsid w:val="00206FE7"/>
    <w:rsid w:val="00224E3F"/>
    <w:rsid w:val="00225888"/>
    <w:rsid w:val="002259AF"/>
    <w:rsid w:val="002300C5"/>
    <w:rsid w:val="00230290"/>
    <w:rsid w:val="00232BCC"/>
    <w:rsid w:val="00232C66"/>
    <w:rsid w:val="00236964"/>
    <w:rsid w:val="00241FC5"/>
    <w:rsid w:val="00243FC9"/>
    <w:rsid w:val="002536A4"/>
    <w:rsid w:val="00254EA7"/>
    <w:rsid w:val="002558D6"/>
    <w:rsid w:val="002702B2"/>
    <w:rsid w:val="00282844"/>
    <w:rsid w:val="002948D1"/>
    <w:rsid w:val="002A07ED"/>
    <w:rsid w:val="002A0950"/>
    <w:rsid w:val="002A4286"/>
    <w:rsid w:val="002B78A2"/>
    <w:rsid w:val="002C28FF"/>
    <w:rsid w:val="002C4392"/>
    <w:rsid w:val="002C4B14"/>
    <w:rsid w:val="002C72E4"/>
    <w:rsid w:val="002D1628"/>
    <w:rsid w:val="002E1252"/>
    <w:rsid w:val="002E77D9"/>
    <w:rsid w:val="002F3D19"/>
    <w:rsid w:val="002F467A"/>
    <w:rsid w:val="002F5497"/>
    <w:rsid w:val="002F5D8E"/>
    <w:rsid w:val="00304D3B"/>
    <w:rsid w:val="003074BC"/>
    <w:rsid w:val="00312BA4"/>
    <w:rsid w:val="00314498"/>
    <w:rsid w:val="00315BFF"/>
    <w:rsid w:val="00326A87"/>
    <w:rsid w:val="00336435"/>
    <w:rsid w:val="00341188"/>
    <w:rsid w:val="00341D75"/>
    <w:rsid w:val="0034551A"/>
    <w:rsid w:val="00346027"/>
    <w:rsid w:val="0036681E"/>
    <w:rsid w:val="00370F54"/>
    <w:rsid w:val="00383E00"/>
    <w:rsid w:val="00392A55"/>
    <w:rsid w:val="003959FE"/>
    <w:rsid w:val="003A0923"/>
    <w:rsid w:val="003B0A53"/>
    <w:rsid w:val="003B11B6"/>
    <w:rsid w:val="003C2237"/>
    <w:rsid w:val="003D420E"/>
    <w:rsid w:val="003D7F50"/>
    <w:rsid w:val="003E1CC4"/>
    <w:rsid w:val="003E1E06"/>
    <w:rsid w:val="003E3668"/>
    <w:rsid w:val="003E36E9"/>
    <w:rsid w:val="003F3638"/>
    <w:rsid w:val="003F6AD8"/>
    <w:rsid w:val="0040663E"/>
    <w:rsid w:val="00425A2C"/>
    <w:rsid w:val="00427F6C"/>
    <w:rsid w:val="00430C72"/>
    <w:rsid w:val="004335DA"/>
    <w:rsid w:val="0043369B"/>
    <w:rsid w:val="00435FC9"/>
    <w:rsid w:val="0043765D"/>
    <w:rsid w:val="004419A6"/>
    <w:rsid w:val="00445365"/>
    <w:rsid w:val="00446034"/>
    <w:rsid w:val="0045500C"/>
    <w:rsid w:val="004550C5"/>
    <w:rsid w:val="00456FF7"/>
    <w:rsid w:val="0046166B"/>
    <w:rsid w:val="004627AC"/>
    <w:rsid w:val="0046377F"/>
    <w:rsid w:val="004661EF"/>
    <w:rsid w:val="004A32F0"/>
    <w:rsid w:val="004A6DCD"/>
    <w:rsid w:val="004B329F"/>
    <w:rsid w:val="004C1D3B"/>
    <w:rsid w:val="004C3E55"/>
    <w:rsid w:val="004D3F6D"/>
    <w:rsid w:val="004D78BD"/>
    <w:rsid w:val="004E22B6"/>
    <w:rsid w:val="004E2917"/>
    <w:rsid w:val="004F2D1C"/>
    <w:rsid w:val="004F53A2"/>
    <w:rsid w:val="005015BA"/>
    <w:rsid w:val="005038DF"/>
    <w:rsid w:val="00507EAE"/>
    <w:rsid w:val="0051473F"/>
    <w:rsid w:val="00515A7E"/>
    <w:rsid w:val="005260DE"/>
    <w:rsid w:val="00540751"/>
    <w:rsid w:val="00544BA4"/>
    <w:rsid w:val="00553506"/>
    <w:rsid w:val="005573AF"/>
    <w:rsid w:val="005679AA"/>
    <w:rsid w:val="005707B3"/>
    <w:rsid w:val="00571A42"/>
    <w:rsid w:val="005723DC"/>
    <w:rsid w:val="005803AC"/>
    <w:rsid w:val="00584488"/>
    <w:rsid w:val="005910C5"/>
    <w:rsid w:val="00597ED4"/>
    <w:rsid w:val="005A4040"/>
    <w:rsid w:val="005A4073"/>
    <w:rsid w:val="005A6990"/>
    <w:rsid w:val="005B58BA"/>
    <w:rsid w:val="005B5D35"/>
    <w:rsid w:val="005C1C2D"/>
    <w:rsid w:val="005C6F42"/>
    <w:rsid w:val="005D3E04"/>
    <w:rsid w:val="005E13AB"/>
    <w:rsid w:val="005F6A38"/>
    <w:rsid w:val="0060043B"/>
    <w:rsid w:val="006142FE"/>
    <w:rsid w:val="006174D5"/>
    <w:rsid w:val="00617A10"/>
    <w:rsid w:val="00617BB2"/>
    <w:rsid w:val="006253FE"/>
    <w:rsid w:val="00626003"/>
    <w:rsid w:val="0063359E"/>
    <w:rsid w:val="0064740B"/>
    <w:rsid w:val="0065211A"/>
    <w:rsid w:val="00652565"/>
    <w:rsid w:val="00660E91"/>
    <w:rsid w:val="00677BBF"/>
    <w:rsid w:val="00686205"/>
    <w:rsid w:val="00692D5D"/>
    <w:rsid w:val="006A2AC1"/>
    <w:rsid w:val="006A6460"/>
    <w:rsid w:val="006B12FE"/>
    <w:rsid w:val="006B41D5"/>
    <w:rsid w:val="006B4994"/>
    <w:rsid w:val="006D1629"/>
    <w:rsid w:val="006E126E"/>
    <w:rsid w:val="006F1AC6"/>
    <w:rsid w:val="006F4133"/>
    <w:rsid w:val="006F6922"/>
    <w:rsid w:val="006F7DB0"/>
    <w:rsid w:val="00702F48"/>
    <w:rsid w:val="007133AD"/>
    <w:rsid w:val="00713C8B"/>
    <w:rsid w:val="00730481"/>
    <w:rsid w:val="00731C0E"/>
    <w:rsid w:val="0074054B"/>
    <w:rsid w:val="00741001"/>
    <w:rsid w:val="00745CE5"/>
    <w:rsid w:val="00753D4B"/>
    <w:rsid w:val="0075492F"/>
    <w:rsid w:val="00755768"/>
    <w:rsid w:val="007565EA"/>
    <w:rsid w:val="00764510"/>
    <w:rsid w:val="00765C5B"/>
    <w:rsid w:val="00767CB3"/>
    <w:rsid w:val="007713C6"/>
    <w:rsid w:val="00774012"/>
    <w:rsid w:val="0078018E"/>
    <w:rsid w:val="00793607"/>
    <w:rsid w:val="0079668F"/>
    <w:rsid w:val="007B41D4"/>
    <w:rsid w:val="007B62F9"/>
    <w:rsid w:val="007B7279"/>
    <w:rsid w:val="007C190F"/>
    <w:rsid w:val="007C40AC"/>
    <w:rsid w:val="007D48BD"/>
    <w:rsid w:val="007F275C"/>
    <w:rsid w:val="007F561B"/>
    <w:rsid w:val="008000CE"/>
    <w:rsid w:val="00803F99"/>
    <w:rsid w:val="00807021"/>
    <w:rsid w:val="008150B9"/>
    <w:rsid w:val="00815442"/>
    <w:rsid w:val="00815A6F"/>
    <w:rsid w:val="00820721"/>
    <w:rsid w:val="008255A8"/>
    <w:rsid w:val="00831763"/>
    <w:rsid w:val="00841048"/>
    <w:rsid w:val="00847A42"/>
    <w:rsid w:val="00847C0A"/>
    <w:rsid w:val="00850407"/>
    <w:rsid w:val="00857E67"/>
    <w:rsid w:val="008669F5"/>
    <w:rsid w:val="00877757"/>
    <w:rsid w:val="00893458"/>
    <w:rsid w:val="00893A69"/>
    <w:rsid w:val="00893E68"/>
    <w:rsid w:val="008A0A3E"/>
    <w:rsid w:val="008A1911"/>
    <w:rsid w:val="008A1A3D"/>
    <w:rsid w:val="008B23A7"/>
    <w:rsid w:val="008B3291"/>
    <w:rsid w:val="008B492D"/>
    <w:rsid w:val="008B6468"/>
    <w:rsid w:val="008B7069"/>
    <w:rsid w:val="008C25C1"/>
    <w:rsid w:val="008C5A10"/>
    <w:rsid w:val="008D0DB0"/>
    <w:rsid w:val="008E2EE9"/>
    <w:rsid w:val="008E6664"/>
    <w:rsid w:val="008F2450"/>
    <w:rsid w:val="00901CE7"/>
    <w:rsid w:val="00903EE7"/>
    <w:rsid w:val="009108F8"/>
    <w:rsid w:val="00911AD6"/>
    <w:rsid w:val="009158BB"/>
    <w:rsid w:val="009263AB"/>
    <w:rsid w:val="00931FD0"/>
    <w:rsid w:val="009369F8"/>
    <w:rsid w:val="009373FA"/>
    <w:rsid w:val="00943B86"/>
    <w:rsid w:val="00945BC6"/>
    <w:rsid w:val="00957DEC"/>
    <w:rsid w:val="00961592"/>
    <w:rsid w:val="00964E38"/>
    <w:rsid w:val="00971B13"/>
    <w:rsid w:val="00971E9D"/>
    <w:rsid w:val="00990B65"/>
    <w:rsid w:val="009916C7"/>
    <w:rsid w:val="00992519"/>
    <w:rsid w:val="009942FB"/>
    <w:rsid w:val="009A5AAB"/>
    <w:rsid w:val="009A642C"/>
    <w:rsid w:val="009A7CCB"/>
    <w:rsid w:val="009B05C5"/>
    <w:rsid w:val="009C638D"/>
    <w:rsid w:val="009C7DF2"/>
    <w:rsid w:val="009E6043"/>
    <w:rsid w:val="009F1586"/>
    <w:rsid w:val="009F73A0"/>
    <w:rsid w:val="009F7C32"/>
    <w:rsid w:val="00A0163D"/>
    <w:rsid w:val="00A028EC"/>
    <w:rsid w:val="00A112DB"/>
    <w:rsid w:val="00A1138A"/>
    <w:rsid w:val="00A314BE"/>
    <w:rsid w:val="00A33ECE"/>
    <w:rsid w:val="00A41DC7"/>
    <w:rsid w:val="00A42BB0"/>
    <w:rsid w:val="00A43DEC"/>
    <w:rsid w:val="00A47075"/>
    <w:rsid w:val="00A530A0"/>
    <w:rsid w:val="00A652CE"/>
    <w:rsid w:val="00A818FA"/>
    <w:rsid w:val="00A85FF8"/>
    <w:rsid w:val="00A923A7"/>
    <w:rsid w:val="00A94DCC"/>
    <w:rsid w:val="00AA048B"/>
    <w:rsid w:val="00AA2E2C"/>
    <w:rsid w:val="00AB2CDD"/>
    <w:rsid w:val="00AB4154"/>
    <w:rsid w:val="00AB4C52"/>
    <w:rsid w:val="00AC0B90"/>
    <w:rsid w:val="00AC135F"/>
    <w:rsid w:val="00AC361C"/>
    <w:rsid w:val="00AC5DC8"/>
    <w:rsid w:val="00AD1833"/>
    <w:rsid w:val="00AD488E"/>
    <w:rsid w:val="00AD4EDC"/>
    <w:rsid w:val="00AF205B"/>
    <w:rsid w:val="00AF4B9B"/>
    <w:rsid w:val="00AF7A7E"/>
    <w:rsid w:val="00B05EE5"/>
    <w:rsid w:val="00B11452"/>
    <w:rsid w:val="00B15124"/>
    <w:rsid w:val="00B2036E"/>
    <w:rsid w:val="00B215EF"/>
    <w:rsid w:val="00B22268"/>
    <w:rsid w:val="00B237ED"/>
    <w:rsid w:val="00B271F7"/>
    <w:rsid w:val="00B27292"/>
    <w:rsid w:val="00B334A3"/>
    <w:rsid w:val="00B479A1"/>
    <w:rsid w:val="00B53926"/>
    <w:rsid w:val="00B539E2"/>
    <w:rsid w:val="00B54D43"/>
    <w:rsid w:val="00B56248"/>
    <w:rsid w:val="00B711D9"/>
    <w:rsid w:val="00B71659"/>
    <w:rsid w:val="00B73AC0"/>
    <w:rsid w:val="00B747D0"/>
    <w:rsid w:val="00B75F08"/>
    <w:rsid w:val="00B77DDF"/>
    <w:rsid w:val="00BA4444"/>
    <w:rsid w:val="00BA683F"/>
    <w:rsid w:val="00BA75B9"/>
    <w:rsid w:val="00BB2B51"/>
    <w:rsid w:val="00BC784F"/>
    <w:rsid w:val="00BD4F5D"/>
    <w:rsid w:val="00BE383A"/>
    <w:rsid w:val="00C10FCA"/>
    <w:rsid w:val="00C21E95"/>
    <w:rsid w:val="00C2210F"/>
    <w:rsid w:val="00C2658A"/>
    <w:rsid w:val="00C31101"/>
    <w:rsid w:val="00C32BAF"/>
    <w:rsid w:val="00C3662C"/>
    <w:rsid w:val="00C37A87"/>
    <w:rsid w:val="00C40D1A"/>
    <w:rsid w:val="00C50875"/>
    <w:rsid w:val="00C53E89"/>
    <w:rsid w:val="00C56436"/>
    <w:rsid w:val="00C56971"/>
    <w:rsid w:val="00C63F3E"/>
    <w:rsid w:val="00C7664D"/>
    <w:rsid w:val="00C92EC7"/>
    <w:rsid w:val="00C95196"/>
    <w:rsid w:val="00C9692B"/>
    <w:rsid w:val="00CB3D18"/>
    <w:rsid w:val="00CB4C6E"/>
    <w:rsid w:val="00CB5022"/>
    <w:rsid w:val="00CC086B"/>
    <w:rsid w:val="00CC150B"/>
    <w:rsid w:val="00CC16F0"/>
    <w:rsid w:val="00CD2F5C"/>
    <w:rsid w:val="00CE5C88"/>
    <w:rsid w:val="00CE5F6B"/>
    <w:rsid w:val="00CF354B"/>
    <w:rsid w:val="00CF3B63"/>
    <w:rsid w:val="00CF44B8"/>
    <w:rsid w:val="00D002D1"/>
    <w:rsid w:val="00D10E0C"/>
    <w:rsid w:val="00D12741"/>
    <w:rsid w:val="00D13EB3"/>
    <w:rsid w:val="00D25C6B"/>
    <w:rsid w:val="00D26C55"/>
    <w:rsid w:val="00D26C84"/>
    <w:rsid w:val="00D318F3"/>
    <w:rsid w:val="00D34727"/>
    <w:rsid w:val="00D35AA5"/>
    <w:rsid w:val="00D45AE4"/>
    <w:rsid w:val="00D47B83"/>
    <w:rsid w:val="00D51798"/>
    <w:rsid w:val="00D57FBC"/>
    <w:rsid w:val="00D63C58"/>
    <w:rsid w:val="00D67C83"/>
    <w:rsid w:val="00D749AF"/>
    <w:rsid w:val="00D77D09"/>
    <w:rsid w:val="00D874A2"/>
    <w:rsid w:val="00D91273"/>
    <w:rsid w:val="00DA4339"/>
    <w:rsid w:val="00DA5539"/>
    <w:rsid w:val="00DC0BF6"/>
    <w:rsid w:val="00DE16C1"/>
    <w:rsid w:val="00DF0333"/>
    <w:rsid w:val="00DF04CB"/>
    <w:rsid w:val="00E04EF6"/>
    <w:rsid w:val="00E16212"/>
    <w:rsid w:val="00E20EA4"/>
    <w:rsid w:val="00E34867"/>
    <w:rsid w:val="00E41973"/>
    <w:rsid w:val="00E45AC6"/>
    <w:rsid w:val="00E60A37"/>
    <w:rsid w:val="00E61BA0"/>
    <w:rsid w:val="00E63E6F"/>
    <w:rsid w:val="00E73425"/>
    <w:rsid w:val="00E74040"/>
    <w:rsid w:val="00E75782"/>
    <w:rsid w:val="00E844EA"/>
    <w:rsid w:val="00E9157F"/>
    <w:rsid w:val="00E946FD"/>
    <w:rsid w:val="00E95746"/>
    <w:rsid w:val="00EA2AD4"/>
    <w:rsid w:val="00EA2B44"/>
    <w:rsid w:val="00EA2BF6"/>
    <w:rsid w:val="00EA3DB1"/>
    <w:rsid w:val="00EA61B8"/>
    <w:rsid w:val="00EB3D27"/>
    <w:rsid w:val="00EC2A43"/>
    <w:rsid w:val="00ED5F12"/>
    <w:rsid w:val="00EE0CD2"/>
    <w:rsid w:val="00EE1691"/>
    <w:rsid w:val="00EE754A"/>
    <w:rsid w:val="00EF5182"/>
    <w:rsid w:val="00EF6A25"/>
    <w:rsid w:val="00F029B1"/>
    <w:rsid w:val="00F11FFB"/>
    <w:rsid w:val="00F120AA"/>
    <w:rsid w:val="00F1562B"/>
    <w:rsid w:val="00F1662C"/>
    <w:rsid w:val="00F220DA"/>
    <w:rsid w:val="00F231F9"/>
    <w:rsid w:val="00F253AB"/>
    <w:rsid w:val="00F27F15"/>
    <w:rsid w:val="00F32B9B"/>
    <w:rsid w:val="00F37DF7"/>
    <w:rsid w:val="00F400FD"/>
    <w:rsid w:val="00F41E42"/>
    <w:rsid w:val="00F41EC7"/>
    <w:rsid w:val="00F50E9B"/>
    <w:rsid w:val="00F629BC"/>
    <w:rsid w:val="00F76033"/>
    <w:rsid w:val="00F81B96"/>
    <w:rsid w:val="00F8244F"/>
    <w:rsid w:val="00F96604"/>
    <w:rsid w:val="00FA57DD"/>
    <w:rsid w:val="00FA7F54"/>
    <w:rsid w:val="00FB2DAE"/>
    <w:rsid w:val="00FC5CFF"/>
    <w:rsid w:val="00FD331E"/>
    <w:rsid w:val="00FE5462"/>
    <w:rsid w:val="00FE6036"/>
    <w:rsid w:val="00FF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01464C"/>
  <w15:chartTrackingRefBased/>
  <w15:docId w15:val="{EC3E6465-0F8B-D845-AEC4-F87300CA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4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4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4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4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4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4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4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4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4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4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4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4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46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46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46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46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46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46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4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4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4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4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4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46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46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46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4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46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46F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Carpredefinitoparagrafo"/>
    <w:rsid w:val="00E946FD"/>
  </w:style>
  <w:style w:type="table" w:styleId="Grigliatabella">
    <w:name w:val="Table Grid"/>
    <w:basedOn w:val="Tabellanormale"/>
    <w:uiPriority w:val="39"/>
    <w:rsid w:val="00E9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946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46FD"/>
  </w:style>
  <w:style w:type="paragraph" w:styleId="Pidipagina">
    <w:name w:val="footer"/>
    <w:basedOn w:val="Normale"/>
    <w:link w:val="PidipaginaCarattere"/>
    <w:uiPriority w:val="99"/>
    <w:unhideWhenUsed/>
    <w:rsid w:val="00E946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4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5</Words>
  <Characters>2853</Characters>
  <Application>Microsoft Office Word</Application>
  <DocSecurity>0</DocSecurity>
  <Lines>3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curati</dc:creator>
  <cp:keywords/>
  <dc:description/>
  <cp:lastModifiedBy>Raffaele Scurati</cp:lastModifiedBy>
  <cp:revision>8</cp:revision>
  <dcterms:created xsi:type="dcterms:W3CDTF">2026-03-31T17:03:00Z</dcterms:created>
  <dcterms:modified xsi:type="dcterms:W3CDTF">2026-04-02T14:21:00Z</dcterms:modified>
</cp:coreProperties>
</file>